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93B3A" w14:textId="3E095036" w:rsidR="00B1649F" w:rsidRPr="002D07BB" w:rsidRDefault="00B1649F" w:rsidP="00B1649F">
      <w:pPr>
        <w:suppressLineNumbers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2D07BB">
        <w:rPr>
          <w:rFonts w:ascii="Times New Roman" w:hAnsi="Times New Roman" w:cs="Times New Roman"/>
          <w:b/>
          <w:kern w:val="0"/>
          <w:sz w:val="20"/>
          <w:szCs w:val="20"/>
        </w:rPr>
        <w:t xml:space="preserve">Table </w:t>
      </w:r>
      <w:r w:rsidRPr="002D07BB">
        <w:rPr>
          <w:rFonts w:ascii="Times New Roman" w:hAnsi="Times New Roman" w:cs="Times New Roman" w:hint="eastAsia"/>
          <w:b/>
          <w:kern w:val="0"/>
          <w:sz w:val="20"/>
          <w:szCs w:val="20"/>
        </w:rPr>
        <w:t>S</w:t>
      </w:r>
      <w:r w:rsidR="00866EDB">
        <w:rPr>
          <w:rFonts w:ascii="Times New Roman" w:hAnsi="Times New Roman" w:cs="Times New Roman" w:hint="eastAsia"/>
          <w:b/>
          <w:kern w:val="0"/>
          <w:sz w:val="20"/>
          <w:szCs w:val="20"/>
        </w:rPr>
        <w:t>5</w:t>
      </w:r>
      <w:r w:rsidRPr="002D07BB">
        <w:rPr>
          <w:rFonts w:ascii="Times New Roman" w:hAnsi="Times New Roman" w:cs="Times New Roman"/>
          <w:b/>
          <w:kern w:val="0"/>
          <w:sz w:val="20"/>
          <w:szCs w:val="20"/>
        </w:rPr>
        <w:t xml:space="preserve"> Summary of </w:t>
      </w:r>
      <w:r w:rsidR="00244192" w:rsidRPr="002D07BB">
        <w:rPr>
          <w:rFonts w:ascii="Times New Roman" w:hAnsi="Times New Roman" w:cs="Times New Roman"/>
          <w:b/>
          <w:kern w:val="0"/>
          <w:sz w:val="20"/>
          <w:szCs w:val="20"/>
        </w:rPr>
        <w:t>RNA-Seq data</w:t>
      </w:r>
    </w:p>
    <w:tbl>
      <w:tblPr>
        <w:tblW w:w="0" w:type="auto"/>
        <w:tblInd w:w="-15" w:type="dxa"/>
        <w:tblLook w:val="04A0" w:firstRow="1" w:lastRow="0" w:firstColumn="1" w:lastColumn="0" w:noHBand="0" w:noVBand="1"/>
      </w:tblPr>
      <w:tblGrid>
        <w:gridCol w:w="1344"/>
        <w:gridCol w:w="1155"/>
        <w:gridCol w:w="1769"/>
        <w:gridCol w:w="850"/>
        <w:gridCol w:w="928"/>
        <w:gridCol w:w="1000"/>
      </w:tblGrid>
      <w:tr w:rsidR="009F6870" w:rsidRPr="00615613" w14:paraId="2CB1B61A" w14:textId="77777777" w:rsidTr="00135F6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FA206" w14:textId="6B29B006" w:rsidR="009F6870" w:rsidRPr="00615613" w:rsidRDefault="00F96A6A" w:rsidP="0061561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5613">
              <w:rPr>
                <w:rFonts w:ascii="Times New Roman" w:hAnsi="Times New Roman" w:cs="Times New Roman" w:hint="eastAsia"/>
                <w:sz w:val="20"/>
                <w:szCs w:val="20"/>
              </w:rPr>
              <w:t>Sampl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F4BF0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23ED" w14:textId="252F54A9" w:rsidR="009F6870" w:rsidRPr="00615613" w:rsidRDefault="009F6870" w:rsidP="0061561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5613">
              <w:rPr>
                <w:rFonts w:ascii="Times New Roman" w:hAnsi="Times New Roman" w:cs="Times New Roman" w:hint="eastAsia"/>
                <w:sz w:val="20"/>
                <w:szCs w:val="20"/>
              </w:rPr>
              <w:t>Clean reads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716E3" w14:textId="77777777" w:rsidR="009F6870" w:rsidRPr="00615613" w:rsidRDefault="009F6870" w:rsidP="0061561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5613">
              <w:rPr>
                <w:rFonts w:ascii="Times New Roman" w:hAnsi="Times New Roman" w:cs="Times New Roman" w:hint="eastAsia"/>
                <w:sz w:val="20"/>
                <w:szCs w:val="20"/>
              </w:rPr>
              <w:t>Clean bas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5C97E" w14:textId="77777777" w:rsidR="009F6870" w:rsidRPr="00615613" w:rsidRDefault="009F6870" w:rsidP="0061561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5613">
              <w:rPr>
                <w:rFonts w:ascii="Times New Roman" w:hAnsi="Times New Roman" w:cs="Times New Roman" w:hint="eastAsia"/>
                <w:sz w:val="20"/>
                <w:szCs w:val="20"/>
              </w:rPr>
              <w:t>GC Cont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FEE78" w14:textId="77777777" w:rsidR="009F6870" w:rsidRPr="00615613" w:rsidRDefault="009F6870" w:rsidP="0061561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5613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61561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615613">
              <w:rPr>
                <w:rFonts w:ascii="Times New Roman" w:hAnsi="Times New Roman" w:cs="Times New Roman" w:hint="eastAsia"/>
                <w:sz w:val="20"/>
                <w:szCs w:val="20"/>
              </w:rPr>
              <w:t>Q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C49A2" w14:textId="77777777" w:rsidR="009F6870" w:rsidRPr="00615613" w:rsidRDefault="009F6870" w:rsidP="0061561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5613">
              <w:rPr>
                <w:rFonts w:ascii="Times New Roman" w:hAnsi="Times New Roman" w:cs="Times New Roman" w:hint="eastAsia"/>
                <w:sz w:val="20"/>
                <w:szCs w:val="20"/>
              </w:rPr>
              <w:t>Map Rate</w:t>
            </w:r>
          </w:p>
        </w:tc>
      </w:tr>
      <w:tr w:rsidR="00135F6F" w:rsidRPr="00615613" w14:paraId="38032299" w14:textId="77777777" w:rsidTr="00135F6F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E092E" w14:textId="106AA00D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llow</w:t>
            </w:r>
            <w:r w:rsidRPr="002F4BF0">
              <w:rPr>
                <w:rFonts w:ascii="Times New Roman" w:hAnsi="Times New Roman" w:cs="Times New Roman"/>
                <w:sz w:val="20"/>
                <w:szCs w:val="20"/>
              </w:rPr>
              <w:t>_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4A7A4" w14:textId="5A169424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21,158,47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0303F" w14:textId="40827B9A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6,333,361,9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A97D" w14:textId="7F30F3F8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46.7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E20FD" w14:textId="3BC24999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90.5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580F" w14:textId="2184E813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95.90%</w:t>
            </w:r>
          </w:p>
        </w:tc>
      </w:tr>
      <w:tr w:rsidR="00135F6F" w:rsidRPr="00615613" w14:paraId="21F7C7EB" w14:textId="77777777" w:rsidTr="00135F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E1C85" w14:textId="454FA0B3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llow</w:t>
            </w:r>
            <w:r w:rsidRPr="002F4BF0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04EB7" w14:textId="78A9A70D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20,141,97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8C0E3" w14:textId="0E28CB5D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6,023,796,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886D" w14:textId="1A27B09F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46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8DC5" w14:textId="0DFEDCFA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93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A60C" w14:textId="06D91151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94.97%</w:t>
            </w:r>
          </w:p>
        </w:tc>
      </w:tr>
      <w:tr w:rsidR="00135F6F" w:rsidRPr="00615613" w14:paraId="22F2BD0A" w14:textId="77777777" w:rsidTr="00135F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C5828" w14:textId="7DD6EE67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llow</w:t>
            </w:r>
            <w:r w:rsidRPr="002F4BF0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B7A89" w14:textId="3A1E2C0E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21,709,04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8B0C3" w14:textId="1C464EB3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6,500,236,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1FE42" w14:textId="3795B8F9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46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0684" w14:textId="624F4229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91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B5F1" w14:textId="643931C8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94.64%</w:t>
            </w:r>
          </w:p>
        </w:tc>
      </w:tr>
      <w:tr w:rsidR="00135F6F" w:rsidRPr="00615613" w14:paraId="6243ACF6" w14:textId="77777777" w:rsidTr="00135F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B31EE" w14:textId="0EE67A5F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d</w:t>
            </w:r>
            <w:r w:rsidRPr="002F4BF0">
              <w:rPr>
                <w:rFonts w:ascii="Times New Roman" w:hAnsi="Times New Roman" w:cs="Times New Roman"/>
                <w:sz w:val="20"/>
                <w:szCs w:val="20"/>
              </w:rPr>
              <w:t>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14CE6" w14:textId="62CDF63E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23,032,36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FEFCC" w14:textId="2511BC8D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6,894,643,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0939" w14:textId="3894E97B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47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1BEAC" w14:textId="4E51BD06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92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CD10" w14:textId="5D129FFF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94.37%</w:t>
            </w:r>
          </w:p>
        </w:tc>
      </w:tr>
      <w:tr w:rsidR="00135F6F" w:rsidRPr="00615613" w14:paraId="246C7C1A" w14:textId="77777777" w:rsidTr="00135F6F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60CEBD" w14:textId="0E45618B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d</w:t>
            </w:r>
            <w:r w:rsidRPr="002F4BF0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044C0D" w14:textId="6BC8ADCD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21,490,308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E66F3B" w14:textId="76CF9496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6,429,793,3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46027A" w14:textId="539332DE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46.5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D9C634" w14:textId="6BB3F65F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90.5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A875" w14:textId="6F68B48E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95.17%</w:t>
            </w:r>
          </w:p>
        </w:tc>
      </w:tr>
      <w:tr w:rsidR="00135F6F" w:rsidRPr="00615613" w14:paraId="1A6AD424" w14:textId="77777777" w:rsidTr="00135F6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B2C35" w14:textId="5005EC41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d</w:t>
            </w:r>
            <w:r w:rsidRPr="002F4BF0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4F0C0F" w14:textId="53060724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19,988,68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8E4F87" w14:textId="308E429A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5,984,902,5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DAABC" w14:textId="763B2C16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46.7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BCD15" w14:textId="31B28980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93.4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76FDA" w14:textId="67A55008" w:rsidR="00135F6F" w:rsidRPr="00615613" w:rsidRDefault="00135F6F" w:rsidP="00135F6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6F">
              <w:rPr>
                <w:rFonts w:ascii="Times New Roman" w:hAnsi="Times New Roman" w:cs="Times New Roman"/>
                <w:sz w:val="20"/>
                <w:szCs w:val="20"/>
              </w:rPr>
              <w:t>95.04%</w:t>
            </w:r>
          </w:p>
        </w:tc>
      </w:tr>
    </w:tbl>
    <w:p w14:paraId="3AA58423" w14:textId="09124362" w:rsidR="00C776E5" w:rsidRDefault="00C776E5" w:rsidP="000128EF">
      <w:pPr>
        <w:suppressLineNumbers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3DDD3374" w14:textId="77777777" w:rsidR="00135F6F" w:rsidRDefault="00135F6F" w:rsidP="000128EF">
      <w:pPr>
        <w:suppressLineNumbers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5E0AC276" w14:textId="77777777" w:rsidR="00135F6F" w:rsidRPr="00C776E5" w:rsidRDefault="00135F6F" w:rsidP="000128EF">
      <w:pPr>
        <w:suppressLineNumbers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sectPr w:rsidR="00135F6F" w:rsidRPr="00C77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1AC6B" w14:textId="77777777" w:rsidR="0003423F" w:rsidRDefault="0003423F" w:rsidP="00B1649F">
      <w:r>
        <w:separator/>
      </w:r>
    </w:p>
  </w:endnote>
  <w:endnote w:type="continuationSeparator" w:id="0">
    <w:p w14:paraId="4FE9D214" w14:textId="77777777" w:rsidR="0003423F" w:rsidRDefault="0003423F" w:rsidP="00B16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70BA8" w14:textId="77777777" w:rsidR="0003423F" w:rsidRDefault="0003423F" w:rsidP="00B1649F">
      <w:r>
        <w:separator/>
      </w:r>
    </w:p>
  </w:footnote>
  <w:footnote w:type="continuationSeparator" w:id="0">
    <w:p w14:paraId="3BDD7965" w14:textId="77777777" w:rsidR="0003423F" w:rsidRDefault="0003423F" w:rsidP="00B16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49F"/>
    <w:rsid w:val="000128EF"/>
    <w:rsid w:val="000271B8"/>
    <w:rsid w:val="0003423F"/>
    <w:rsid w:val="001229D3"/>
    <w:rsid w:val="00135F6F"/>
    <w:rsid w:val="001616DC"/>
    <w:rsid w:val="00205920"/>
    <w:rsid w:val="00244192"/>
    <w:rsid w:val="00286647"/>
    <w:rsid w:val="002B4554"/>
    <w:rsid w:val="002D07BB"/>
    <w:rsid w:val="002F4BF0"/>
    <w:rsid w:val="00307063"/>
    <w:rsid w:val="00326874"/>
    <w:rsid w:val="003F2525"/>
    <w:rsid w:val="003F25A1"/>
    <w:rsid w:val="00404113"/>
    <w:rsid w:val="00414B36"/>
    <w:rsid w:val="00496C73"/>
    <w:rsid w:val="00615613"/>
    <w:rsid w:val="006C6817"/>
    <w:rsid w:val="00752AEB"/>
    <w:rsid w:val="0077665F"/>
    <w:rsid w:val="007D1D7C"/>
    <w:rsid w:val="007E7744"/>
    <w:rsid w:val="00866EDB"/>
    <w:rsid w:val="00891637"/>
    <w:rsid w:val="0089589D"/>
    <w:rsid w:val="008A4338"/>
    <w:rsid w:val="00941293"/>
    <w:rsid w:val="009F5327"/>
    <w:rsid w:val="009F6870"/>
    <w:rsid w:val="00A04E33"/>
    <w:rsid w:val="00A41777"/>
    <w:rsid w:val="00AC55DA"/>
    <w:rsid w:val="00AC6131"/>
    <w:rsid w:val="00AD1434"/>
    <w:rsid w:val="00B1649F"/>
    <w:rsid w:val="00BE2957"/>
    <w:rsid w:val="00C33737"/>
    <w:rsid w:val="00C776E5"/>
    <w:rsid w:val="00C92D07"/>
    <w:rsid w:val="00E702C1"/>
    <w:rsid w:val="00E72A67"/>
    <w:rsid w:val="00E775CB"/>
    <w:rsid w:val="00E82700"/>
    <w:rsid w:val="00E82713"/>
    <w:rsid w:val="00E8410C"/>
    <w:rsid w:val="00EB2435"/>
    <w:rsid w:val="00ED311A"/>
    <w:rsid w:val="00F57F0B"/>
    <w:rsid w:val="00F96A6A"/>
    <w:rsid w:val="00FA5A5B"/>
    <w:rsid w:val="00FE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77813"/>
  <w15:docId w15:val="{CFDCA34C-0149-4C40-93C1-5E1268B31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4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4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6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49F"/>
    <w:rPr>
      <w:sz w:val="18"/>
      <w:szCs w:val="18"/>
    </w:rPr>
  </w:style>
  <w:style w:type="table" w:styleId="a7">
    <w:name w:val="Table Grid"/>
    <w:basedOn w:val="a1"/>
    <w:uiPriority w:val="59"/>
    <w:rsid w:val="00B1649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39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>Microsoft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3</cp:revision>
  <dcterms:created xsi:type="dcterms:W3CDTF">2025-05-15T02:01:00Z</dcterms:created>
  <dcterms:modified xsi:type="dcterms:W3CDTF">2025-05-15T02:01:00Z</dcterms:modified>
</cp:coreProperties>
</file>